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Table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val="en-US" w:eastAsia="zh-CN"/>
              </w:rPr>
              <w:t>PAGE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mifferydaisy</cp:lastModifiedBy>
  <dcterms:modified xsi:type="dcterms:W3CDTF">2016-11-06T12:54: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ies>
</file>